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065" w:type="dxa"/>
        <w:tblInd w:w="-490" w:type="dxa"/>
        <w:tblLayout w:type="fixed"/>
        <w:tblLook w:val="04A0" w:firstRow="1" w:lastRow="0" w:firstColumn="1" w:lastColumn="0" w:noHBand="0" w:noVBand="1"/>
      </w:tblPr>
      <w:tblGrid>
        <w:gridCol w:w="2125"/>
        <w:gridCol w:w="1701"/>
        <w:gridCol w:w="2270"/>
        <w:gridCol w:w="1842"/>
        <w:gridCol w:w="2127"/>
      </w:tblGrid>
      <w:tr w:rsidR="001A09D2" w14:paraId="511F0D42" w14:textId="77777777" w:rsidTr="00907496">
        <w:tc>
          <w:tcPr>
            <w:tcW w:w="10065" w:type="dxa"/>
            <w:gridSpan w:val="5"/>
            <w:tcBorders>
              <w:top w:val="nil"/>
              <w:left w:val="nil"/>
              <w:right w:val="nil"/>
            </w:tcBorders>
          </w:tcPr>
          <w:p w14:paraId="46F00706" w14:textId="0C9E765A" w:rsidR="001A09D2" w:rsidRDefault="001A09D2" w:rsidP="00907496">
            <w:pPr>
              <w:tabs>
                <w:tab w:val="left" w:pos="951"/>
              </w:tabs>
              <w:rPr>
                <w:rFonts w:eastAsia="Calibri"/>
              </w:rPr>
            </w:pPr>
            <w:r>
              <w:rPr>
                <w:rFonts w:eastAsia="Calibri"/>
              </w:rPr>
              <w:t xml:space="preserve">Supplementary </w:t>
            </w:r>
            <w:r w:rsidR="00926CBB">
              <w:rPr>
                <w:rFonts w:eastAsia="Calibri"/>
              </w:rPr>
              <w:t>8</w:t>
            </w:r>
            <w:r>
              <w:rPr>
                <w:rFonts w:eastAsia="Calibri"/>
              </w:rPr>
              <w:t xml:space="preserve">: </w:t>
            </w:r>
          </w:p>
          <w:p w14:paraId="198BD7BC" w14:textId="77777777" w:rsidR="001A09D2" w:rsidRDefault="001A09D2" w:rsidP="00907496">
            <w:pPr>
              <w:tabs>
                <w:tab w:val="left" w:pos="951"/>
              </w:tabs>
              <w:rPr>
                <w:rFonts w:eastAsia="Calibri"/>
              </w:rPr>
            </w:pPr>
          </w:p>
          <w:p w14:paraId="23C82ACF" w14:textId="76D56435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.1 Correlation matrix PSQI components &amp; night-time screen use | Germany</w:t>
            </w:r>
          </w:p>
        </w:tc>
      </w:tr>
      <w:tr w:rsidR="001A09D2" w14:paraId="46D3DC09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2F4C7073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82AC98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0A23FB4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time before bedtime</w:t>
            </w:r>
          </w:p>
          <w:p w14:paraId="216B347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8C7E3F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781397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between the end of screen use and bedtim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385A58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92C011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use after waking up at nigh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832890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5C08C5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sturbance of sleep by an electronic device with a screen</w:t>
            </w:r>
          </w:p>
        </w:tc>
      </w:tr>
      <w:tr w:rsidR="001A09D2" w14:paraId="478ED0F5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48AD3297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QI Tot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77AA53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35</w:t>
            </w:r>
          </w:p>
          <w:p w14:paraId="7721316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2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4F722BD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70</w:t>
            </w:r>
          </w:p>
          <w:p w14:paraId="6A09B47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15E459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72</w:t>
            </w:r>
          </w:p>
          <w:p w14:paraId="68A0FA2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2A8FEB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54</w:t>
            </w:r>
          </w:p>
          <w:p w14:paraId="2840587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1A09D2" w14:paraId="4921779A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4CF31DEC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bjective sleep qual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CFB53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12</w:t>
            </w:r>
          </w:p>
          <w:p w14:paraId="2C66ACB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2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9FD67E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67</w:t>
            </w:r>
          </w:p>
          <w:p w14:paraId="098837A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9CBCB9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53</w:t>
            </w:r>
          </w:p>
          <w:p w14:paraId="2A4F775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5A12F2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06</w:t>
            </w:r>
          </w:p>
          <w:p w14:paraId="5399AA2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1A09D2" w14:paraId="454A75F4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23F63C31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latenc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6FF73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53</w:t>
            </w:r>
          </w:p>
          <w:p w14:paraId="3A6B195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39B9340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44</w:t>
            </w:r>
          </w:p>
          <w:p w14:paraId="110E5E5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F4703D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51</w:t>
            </w:r>
          </w:p>
          <w:p w14:paraId="126BBBE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A137FF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69</w:t>
            </w:r>
          </w:p>
          <w:p w14:paraId="6921807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1A09D2" w14:paraId="1DBD5A3F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549BDCDE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u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75189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20</w:t>
            </w:r>
          </w:p>
          <w:p w14:paraId="793C96C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1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470D59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3</w:t>
            </w:r>
          </w:p>
          <w:p w14:paraId="17BFBDF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9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1E806C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41</w:t>
            </w:r>
          </w:p>
          <w:p w14:paraId="2D58A37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C82BA6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80</w:t>
            </w:r>
          </w:p>
          <w:p w14:paraId="7E36F76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1A09D2" w14:paraId="709CF762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043BEF3E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efficienc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55D48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6</w:t>
            </w:r>
          </w:p>
          <w:p w14:paraId="19C6D89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8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C7016B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42</w:t>
            </w:r>
          </w:p>
          <w:p w14:paraId="73250A2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F027A1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27</w:t>
            </w:r>
          </w:p>
          <w:p w14:paraId="4D139A8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41D025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2</w:t>
            </w:r>
          </w:p>
          <w:p w14:paraId="67EFABC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6</w:t>
            </w:r>
          </w:p>
        </w:tc>
      </w:tr>
      <w:tr w:rsidR="001A09D2" w14:paraId="4AEE9955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50CB567F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isturbanc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C2358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26</w:t>
            </w:r>
          </w:p>
          <w:p w14:paraId="6C8D663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60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7985AA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06</w:t>
            </w:r>
          </w:p>
          <w:p w14:paraId="7ADB65F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9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DE329F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24</w:t>
            </w:r>
          </w:p>
          <w:p w14:paraId="1ECCD66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349C45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69</w:t>
            </w:r>
          </w:p>
          <w:p w14:paraId="2FFE542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1A09D2" w14:paraId="77CC57D0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3E7D2AD2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Use of sleep medi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2E0851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64</w:t>
            </w:r>
          </w:p>
          <w:p w14:paraId="5A5DC1A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0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59DB13C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32</w:t>
            </w:r>
          </w:p>
          <w:p w14:paraId="4491EF7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5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D9D6B7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27</w:t>
            </w:r>
          </w:p>
          <w:p w14:paraId="0B30CB5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6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9F6706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16</w:t>
            </w:r>
          </w:p>
          <w:p w14:paraId="2E43BD9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1A09D2" w14:paraId="69A14538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7551B53B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aytime dysfun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AA27D3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05</w:t>
            </w:r>
          </w:p>
          <w:p w14:paraId="26AA664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3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22337B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85</w:t>
            </w:r>
          </w:p>
          <w:p w14:paraId="4C1E4E7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1B4E7F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66</w:t>
            </w:r>
          </w:p>
          <w:p w14:paraId="5435076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169546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82</w:t>
            </w:r>
          </w:p>
          <w:p w14:paraId="10D8D64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1A09D2" w14:paraId="41980FCB" w14:textId="77777777" w:rsidTr="00907496">
        <w:tc>
          <w:tcPr>
            <w:tcW w:w="10065" w:type="dxa"/>
            <w:gridSpan w:val="5"/>
            <w:tcBorders>
              <w:left w:val="nil"/>
              <w:bottom w:val="nil"/>
              <w:right w:val="nil"/>
            </w:tcBorders>
          </w:tcPr>
          <w:p w14:paraId="6AE976F8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rrelation measure: </w:t>
            </w:r>
            <w:proofErr w:type="spellStart"/>
            <w:r>
              <w:rPr>
                <w:rFonts w:eastAsia="Calibri"/>
              </w:rPr>
              <w:t>Kendals</w:t>
            </w:r>
            <w:proofErr w:type="spellEnd"/>
            <w:r>
              <w:rPr>
                <w:rFonts w:eastAsia="Calibri"/>
              </w:rPr>
              <w:t>-Tau-B</w:t>
            </w:r>
          </w:p>
          <w:p w14:paraId="1985EB14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bookmarkStart w:id="0" w:name="_Hlk185193370"/>
            <w:bookmarkEnd w:id="0"/>
          </w:p>
        </w:tc>
      </w:tr>
    </w:tbl>
    <w:p w14:paraId="01A2BB10" w14:textId="77777777" w:rsidR="001A09D2" w:rsidRDefault="001A09D2" w:rsidP="001A09D2"/>
    <w:p w14:paraId="5AEEFFE5" w14:textId="77777777" w:rsidR="001A09D2" w:rsidRDefault="001A09D2" w:rsidP="001A09D2">
      <w:r>
        <w:br w:type="page"/>
      </w:r>
    </w:p>
    <w:tbl>
      <w:tblPr>
        <w:tblStyle w:val="Tabellenraster"/>
        <w:tblW w:w="10065" w:type="dxa"/>
        <w:tblInd w:w="-490" w:type="dxa"/>
        <w:tblLayout w:type="fixed"/>
        <w:tblLook w:val="04A0" w:firstRow="1" w:lastRow="0" w:firstColumn="1" w:lastColumn="0" w:noHBand="0" w:noVBand="1"/>
      </w:tblPr>
      <w:tblGrid>
        <w:gridCol w:w="2125"/>
        <w:gridCol w:w="1701"/>
        <w:gridCol w:w="2270"/>
        <w:gridCol w:w="1842"/>
        <w:gridCol w:w="2127"/>
      </w:tblGrid>
      <w:tr w:rsidR="001A09D2" w14:paraId="170868B0" w14:textId="77777777" w:rsidTr="00907496">
        <w:tc>
          <w:tcPr>
            <w:tcW w:w="10065" w:type="dxa"/>
            <w:gridSpan w:val="5"/>
            <w:tcBorders>
              <w:top w:val="nil"/>
              <w:left w:val="nil"/>
              <w:right w:val="nil"/>
            </w:tcBorders>
          </w:tcPr>
          <w:p w14:paraId="1DDBDF0B" w14:textId="333B0498" w:rsidR="001A09D2" w:rsidRDefault="001A09D2" w:rsidP="00907496">
            <w:pPr>
              <w:pageBreakBefore/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7.2 Correlation matrix PSQI components &amp; night-time screen use | Austria</w:t>
            </w:r>
          </w:p>
        </w:tc>
      </w:tr>
      <w:tr w:rsidR="001A09D2" w14:paraId="0F7357C1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38A4EA8D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C6E90F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4EE7A30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time before bedtime</w:t>
            </w:r>
          </w:p>
          <w:p w14:paraId="27659DA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05D06C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BD9B93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between the end of screen use and bedtim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AA434C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88A63F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use after waking up at nigh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029106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267494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sturbance of sleep by an electronic device with a screen</w:t>
            </w:r>
          </w:p>
        </w:tc>
      </w:tr>
      <w:tr w:rsidR="001A09D2" w14:paraId="1533778A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56FA4DFF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QI Tot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8F030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37</w:t>
            </w:r>
          </w:p>
          <w:p w14:paraId="18742A1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60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3B807D1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36</w:t>
            </w:r>
          </w:p>
          <w:p w14:paraId="4B4AC98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5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F22C79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85</w:t>
            </w:r>
          </w:p>
          <w:p w14:paraId="444ED8F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 xml:space="preserve"> .00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FE787E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35</w:t>
            </w:r>
          </w:p>
          <w:p w14:paraId="1054830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 xml:space="preserve"> .07</w:t>
            </w:r>
          </w:p>
        </w:tc>
      </w:tr>
      <w:tr w:rsidR="001A09D2" w14:paraId="48604C7A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727DB45C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bjective sleep qual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7D155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09</w:t>
            </w:r>
          </w:p>
          <w:p w14:paraId="68A8CEC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90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F115AC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78</w:t>
            </w:r>
          </w:p>
          <w:p w14:paraId="47D507E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29DAAF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75</w:t>
            </w:r>
          </w:p>
          <w:p w14:paraId="05B4DBD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6618DB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92</w:t>
            </w:r>
          </w:p>
          <w:p w14:paraId="6787309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0.26</w:t>
            </w:r>
          </w:p>
        </w:tc>
      </w:tr>
      <w:tr w:rsidR="001A09D2" w14:paraId="0AD3143B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3162B791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latenc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32907F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47</w:t>
            </w:r>
          </w:p>
          <w:p w14:paraId="4822B9B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50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73A688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28</w:t>
            </w:r>
          </w:p>
          <w:p w14:paraId="16CA04B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6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F231D4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66</w:t>
            </w:r>
          </w:p>
          <w:p w14:paraId="6126BC8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61B666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18</w:t>
            </w:r>
          </w:p>
          <w:p w14:paraId="0435463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0.83</w:t>
            </w:r>
          </w:p>
        </w:tc>
      </w:tr>
      <w:tr w:rsidR="001A09D2" w14:paraId="04086EAA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5EBBDF04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u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67968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02</w:t>
            </w:r>
          </w:p>
          <w:p w14:paraId="6905F54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98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4A0A9B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1</w:t>
            </w:r>
          </w:p>
          <w:p w14:paraId="429CDA4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66DCF9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16</w:t>
            </w:r>
          </w:p>
          <w:p w14:paraId="0DC1EE3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6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3DC47F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14</w:t>
            </w:r>
          </w:p>
          <w:p w14:paraId="14C27B7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 xml:space="preserve"> .01</w:t>
            </w:r>
          </w:p>
        </w:tc>
      </w:tr>
      <w:tr w:rsidR="001A09D2" w14:paraId="16C2D537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528A13B9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efficienc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23813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21</w:t>
            </w:r>
          </w:p>
          <w:p w14:paraId="6B21E39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78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E25F1C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46</w:t>
            </w:r>
          </w:p>
          <w:p w14:paraId="60BA116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5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D3969C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23</w:t>
            </w:r>
          </w:p>
          <w:p w14:paraId="7E9C430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4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BC4127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33</w:t>
            </w:r>
          </w:p>
          <w:p w14:paraId="3C04948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69</w:t>
            </w:r>
          </w:p>
        </w:tc>
      </w:tr>
      <w:tr w:rsidR="001A09D2" w14:paraId="680F261F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4B7A4E1C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isturbanc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136BA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56</w:t>
            </w:r>
          </w:p>
          <w:p w14:paraId="3A16AE1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44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1321142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79</w:t>
            </w:r>
          </w:p>
          <w:p w14:paraId="770DE7D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B830EB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74</w:t>
            </w:r>
          </w:p>
          <w:p w14:paraId="1DD99CB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05DDE8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04</w:t>
            </w:r>
          </w:p>
          <w:p w14:paraId="6C2F279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1</w:t>
            </w:r>
          </w:p>
        </w:tc>
      </w:tr>
      <w:tr w:rsidR="001A09D2" w14:paraId="2EB56825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283651C0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Use of sleep medi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EAE81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4</w:t>
            </w:r>
          </w:p>
          <w:p w14:paraId="3CD6ED8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6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1C6279A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37</w:t>
            </w:r>
          </w:p>
          <w:p w14:paraId="08E2DFC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6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2B0A24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70</w:t>
            </w:r>
          </w:p>
          <w:p w14:paraId="4D4E395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CFB67C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63</w:t>
            </w:r>
          </w:p>
          <w:p w14:paraId="63C8F03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45</w:t>
            </w:r>
          </w:p>
        </w:tc>
      </w:tr>
      <w:tr w:rsidR="001A09D2" w14:paraId="0014C200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00692352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aytime dysfun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7CA60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46</w:t>
            </w:r>
          </w:p>
          <w:p w14:paraId="34FA3EF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4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F4DC16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16</w:t>
            </w:r>
          </w:p>
          <w:p w14:paraId="6502419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8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29A694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78</w:t>
            </w:r>
          </w:p>
          <w:p w14:paraId="18C5066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993A02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04</w:t>
            </w:r>
          </w:p>
          <w:p w14:paraId="0F746A0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1</w:t>
            </w:r>
          </w:p>
        </w:tc>
      </w:tr>
      <w:tr w:rsidR="001A09D2" w14:paraId="72FF910D" w14:textId="77777777" w:rsidTr="00907496">
        <w:tc>
          <w:tcPr>
            <w:tcW w:w="10065" w:type="dxa"/>
            <w:gridSpan w:val="5"/>
            <w:tcBorders>
              <w:left w:val="nil"/>
              <w:bottom w:val="nil"/>
              <w:right w:val="nil"/>
            </w:tcBorders>
          </w:tcPr>
          <w:p w14:paraId="37632E9A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rrelation measure: </w:t>
            </w:r>
            <w:proofErr w:type="spellStart"/>
            <w:r>
              <w:rPr>
                <w:rFonts w:eastAsia="Calibri"/>
              </w:rPr>
              <w:t>Kendals</w:t>
            </w:r>
            <w:proofErr w:type="spellEnd"/>
            <w:r>
              <w:rPr>
                <w:rFonts w:eastAsia="Calibri"/>
              </w:rPr>
              <w:t>-Tau-B</w:t>
            </w:r>
          </w:p>
        </w:tc>
      </w:tr>
    </w:tbl>
    <w:p w14:paraId="516C95A9" w14:textId="77777777" w:rsidR="001A09D2" w:rsidRDefault="001A09D2" w:rsidP="001A09D2"/>
    <w:tbl>
      <w:tblPr>
        <w:tblStyle w:val="Tabellenraster"/>
        <w:tblW w:w="10065" w:type="dxa"/>
        <w:tblInd w:w="-490" w:type="dxa"/>
        <w:tblLayout w:type="fixed"/>
        <w:tblLook w:val="04A0" w:firstRow="1" w:lastRow="0" w:firstColumn="1" w:lastColumn="0" w:noHBand="0" w:noVBand="1"/>
      </w:tblPr>
      <w:tblGrid>
        <w:gridCol w:w="2125"/>
        <w:gridCol w:w="1701"/>
        <w:gridCol w:w="2270"/>
        <w:gridCol w:w="1842"/>
        <w:gridCol w:w="2127"/>
      </w:tblGrid>
      <w:tr w:rsidR="001A09D2" w14:paraId="655A2BAD" w14:textId="77777777" w:rsidTr="00907496">
        <w:tc>
          <w:tcPr>
            <w:tcW w:w="10065" w:type="dxa"/>
            <w:gridSpan w:val="5"/>
            <w:tcBorders>
              <w:top w:val="nil"/>
              <w:left w:val="nil"/>
              <w:right w:val="nil"/>
            </w:tcBorders>
          </w:tcPr>
          <w:p w14:paraId="4DB64AA3" w14:textId="52CABF24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.3 Correlation matrix PSQI components &amp; night-time screen use | Hungary</w:t>
            </w:r>
          </w:p>
        </w:tc>
      </w:tr>
      <w:tr w:rsidR="001A09D2" w14:paraId="51147767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4F4A6B3B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009909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32FBEFF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time before bedtime</w:t>
            </w:r>
          </w:p>
          <w:p w14:paraId="0631E71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437C449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15F19E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between the end of screen use and bedtim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871D21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194A88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use after waking up at nigh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F11E81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D0056F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sturbance of sleep by an electronic device with a screen</w:t>
            </w:r>
          </w:p>
        </w:tc>
      </w:tr>
      <w:tr w:rsidR="001A09D2" w14:paraId="1FABBEB0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19357D11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QI Tot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40BB61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42</w:t>
            </w:r>
          </w:p>
          <w:p w14:paraId="4054693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4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1544D6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24</w:t>
            </w:r>
          </w:p>
          <w:p w14:paraId="1A2B132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18AC71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54</w:t>
            </w:r>
          </w:p>
          <w:p w14:paraId="44048F5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DFCC85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44</w:t>
            </w:r>
          </w:p>
          <w:p w14:paraId="659EFF0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1A09D2" w14:paraId="7628E362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1ABF306B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bjective sleep qual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3B1417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55</w:t>
            </w:r>
          </w:p>
          <w:p w14:paraId="3229BF8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8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6A5B8E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12</w:t>
            </w:r>
          </w:p>
          <w:p w14:paraId="1EB3FA8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7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99E906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9</w:t>
            </w:r>
          </w:p>
          <w:p w14:paraId="5317130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0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741587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92</w:t>
            </w:r>
          </w:p>
          <w:p w14:paraId="60ECC40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0.26</w:t>
            </w:r>
          </w:p>
        </w:tc>
      </w:tr>
      <w:tr w:rsidR="001A09D2" w14:paraId="2DF368D2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19A81234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latenc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CF021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02</w:t>
            </w:r>
          </w:p>
          <w:p w14:paraId="238F5AB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4D96C5D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59</w:t>
            </w:r>
          </w:p>
          <w:p w14:paraId="2C31846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4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2B14A7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04</w:t>
            </w:r>
          </w:p>
          <w:p w14:paraId="6681C7E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BDE2C7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69</w:t>
            </w:r>
          </w:p>
          <w:p w14:paraId="355C389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4</w:t>
            </w:r>
          </w:p>
        </w:tc>
      </w:tr>
      <w:tr w:rsidR="001A09D2" w14:paraId="1B010632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6E091F12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u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EF9ED1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21</w:t>
            </w:r>
          </w:p>
          <w:p w14:paraId="050ABA9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50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7A433B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09</w:t>
            </w:r>
          </w:p>
          <w:p w14:paraId="416050D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7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70B0B4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8</w:t>
            </w:r>
          </w:p>
          <w:p w14:paraId="6DBC3FD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09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9EAED6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14</w:t>
            </w:r>
          </w:p>
          <w:p w14:paraId="74A28CD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1A09D2" w14:paraId="334FD20D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11575EBE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efficienc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DA69C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13</w:t>
            </w:r>
          </w:p>
          <w:p w14:paraId="5919C1F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68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4C32775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11</w:t>
            </w:r>
          </w:p>
          <w:p w14:paraId="471A472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7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628CCF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97</w:t>
            </w:r>
          </w:p>
          <w:p w14:paraId="764B9D6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04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DE286C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33</w:t>
            </w:r>
          </w:p>
          <w:p w14:paraId="065984F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69</w:t>
            </w:r>
          </w:p>
        </w:tc>
      </w:tr>
      <w:tr w:rsidR="001A09D2" w14:paraId="2D27F1D2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183A0508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isturbanc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DFC24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17</w:t>
            </w:r>
          </w:p>
          <w:p w14:paraId="172BC98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58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5DEDCF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25</w:t>
            </w:r>
          </w:p>
          <w:p w14:paraId="51CFCDE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4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C1B703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15</w:t>
            </w:r>
          </w:p>
          <w:p w14:paraId="33AC982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F56673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04</w:t>
            </w:r>
          </w:p>
          <w:p w14:paraId="30C2684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1</w:t>
            </w:r>
          </w:p>
        </w:tc>
      </w:tr>
      <w:tr w:rsidR="001A09D2" w14:paraId="1471A281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7074C054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Use of sleep medi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035BD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56</w:t>
            </w:r>
          </w:p>
          <w:p w14:paraId="7DE619C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8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F787BC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05</w:t>
            </w:r>
          </w:p>
          <w:p w14:paraId="4C31650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DFD680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55</w:t>
            </w:r>
          </w:p>
          <w:p w14:paraId="1D8CAE0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8FC57E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63</w:t>
            </w:r>
          </w:p>
          <w:p w14:paraId="43C5C05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45</w:t>
            </w:r>
          </w:p>
        </w:tc>
      </w:tr>
      <w:tr w:rsidR="001A09D2" w14:paraId="726F0B7F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6673E5DC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aytime dysfun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460F3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48</w:t>
            </w:r>
          </w:p>
          <w:p w14:paraId="25C1EF0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2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1BFC58D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65</w:t>
            </w:r>
          </w:p>
          <w:p w14:paraId="3AE8A31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9C4AC2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91</w:t>
            </w:r>
          </w:p>
          <w:p w14:paraId="590D1A0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006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6AB56E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04</w:t>
            </w:r>
          </w:p>
          <w:p w14:paraId="5632B5A3" w14:textId="77777777" w:rsidR="001A09D2" w:rsidRPr="0088474B" w:rsidRDefault="001A09D2" w:rsidP="00907496">
            <w:pPr>
              <w:tabs>
                <w:tab w:val="left" w:pos="951"/>
              </w:tabs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 xml:space="preserve"> .01</w:t>
            </w:r>
          </w:p>
        </w:tc>
      </w:tr>
      <w:tr w:rsidR="001A09D2" w14:paraId="410D3CD6" w14:textId="77777777" w:rsidTr="00907496">
        <w:tc>
          <w:tcPr>
            <w:tcW w:w="10065" w:type="dxa"/>
            <w:gridSpan w:val="5"/>
            <w:tcBorders>
              <w:left w:val="nil"/>
              <w:bottom w:val="nil"/>
              <w:right w:val="nil"/>
            </w:tcBorders>
          </w:tcPr>
          <w:p w14:paraId="29190CCF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rrelation measure: </w:t>
            </w:r>
            <w:proofErr w:type="spellStart"/>
            <w:r>
              <w:rPr>
                <w:rFonts w:eastAsia="Calibri"/>
              </w:rPr>
              <w:t>Kendals</w:t>
            </w:r>
            <w:proofErr w:type="spellEnd"/>
            <w:r>
              <w:rPr>
                <w:rFonts w:eastAsia="Calibri"/>
              </w:rPr>
              <w:t>-Tau-B</w:t>
            </w:r>
          </w:p>
        </w:tc>
      </w:tr>
    </w:tbl>
    <w:p w14:paraId="33E3BD34" w14:textId="77777777" w:rsidR="001A09D2" w:rsidRDefault="001A09D2" w:rsidP="001A09D2"/>
    <w:p w14:paraId="42DE371A" w14:textId="77777777" w:rsidR="001A09D2" w:rsidRDefault="001A09D2" w:rsidP="001A09D2"/>
    <w:tbl>
      <w:tblPr>
        <w:tblStyle w:val="Tabellenraster"/>
        <w:tblW w:w="10065" w:type="dxa"/>
        <w:tblInd w:w="-490" w:type="dxa"/>
        <w:tblLayout w:type="fixed"/>
        <w:tblLook w:val="04A0" w:firstRow="1" w:lastRow="0" w:firstColumn="1" w:lastColumn="0" w:noHBand="0" w:noVBand="1"/>
      </w:tblPr>
      <w:tblGrid>
        <w:gridCol w:w="2125"/>
        <w:gridCol w:w="1701"/>
        <w:gridCol w:w="2270"/>
        <w:gridCol w:w="1842"/>
        <w:gridCol w:w="2127"/>
      </w:tblGrid>
      <w:tr w:rsidR="001A09D2" w14:paraId="0436B8B9" w14:textId="77777777" w:rsidTr="00907496">
        <w:tc>
          <w:tcPr>
            <w:tcW w:w="10065" w:type="dxa"/>
            <w:gridSpan w:val="5"/>
            <w:tcBorders>
              <w:top w:val="nil"/>
              <w:left w:val="nil"/>
              <w:right w:val="nil"/>
            </w:tcBorders>
          </w:tcPr>
          <w:p w14:paraId="61F4B7A9" w14:textId="382CCFD8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.4 Correlation matrix PSQI components &amp; night-time screen use | Japan</w:t>
            </w:r>
          </w:p>
        </w:tc>
      </w:tr>
      <w:tr w:rsidR="001A09D2" w14:paraId="6DDBCA2D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42593B04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39EFED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6DB6516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time before bedtime</w:t>
            </w:r>
          </w:p>
          <w:p w14:paraId="065CE0D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342B440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ADE37F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between the end of screen use and bedtim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A15834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65AFDF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use after waking up at nigh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BCD89C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72C699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sturbance of sleep by an electronic device with a screen</w:t>
            </w:r>
          </w:p>
        </w:tc>
      </w:tr>
      <w:tr w:rsidR="001A09D2" w14:paraId="62611953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23E81803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QI Tot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9EDE1B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58</w:t>
            </w:r>
          </w:p>
          <w:p w14:paraId="55F8ECE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4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49A5B92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65</w:t>
            </w:r>
          </w:p>
          <w:p w14:paraId="75BC04F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916AF9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23</w:t>
            </w:r>
          </w:p>
          <w:p w14:paraId="065A776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7A2FAC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29</w:t>
            </w:r>
          </w:p>
          <w:p w14:paraId="227AF6F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3</w:t>
            </w:r>
          </w:p>
        </w:tc>
      </w:tr>
      <w:tr w:rsidR="001A09D2" w14:paraId="44166BEA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42157CD0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bjective sleep qual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62147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83</w:t>
            </w:r>
          </w:p>
          <w:p w14:paraId="46B848C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3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6CD374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22</w:t>
            </w:r>
          </w:p>
          <w:p w14:paraId="29CDE2E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8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A8772E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06</w:t>
            </w:r>
          </w:p>
          <w:p w14:paraId="19506C8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D6031A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96</w:t>
            </w:r>
          </w:p>
          <w:p w14:paraId="2E5D15B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1</w:t>
            </w:r>
          </w:p>
        </w:tc>
      </w:tr>
      <w:tr w:rsidR="001A09D2" w14:paraId="495270B6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2B36BB76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latenc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C2745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78</w:t>
            </w:r>
          </w:p>
          <w:p w14:paraId="57F5D23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3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C8F8DF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09</w:t>
            </w:r>
          </w:p>
          <w:p w14:paraId="7A46C0E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7626AC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78</w:t>
            </w:r>
          </w:p>
          <w:p w14:paraId="65A6410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46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61AB93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76</w:t>
            </w:r>
          </w:p>
          <w:p w14:paraId="3A40218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41</w:t>
            </w:r>
          </w:p>
        </w:tc>
      </w:tr>
      <w:tr w:rsidR="001A09D2" w14:paraId="26A27B54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7ABAD2F3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u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3BB68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112</w:t>
            </w:r>
          </w:p>
          <w:p w14:paraId="49D5410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0.2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152BFB5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7</w:t>
            </w:r>
          </w:p>
          <w:p w14:paraId="5355032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F65E55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26</w:t>
            </w:r>
          </w:p>
          <w:p w14:paraId="031D6C4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7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AD0399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04</w:t>
            </w:r>
          </w:p>
          <w:p w14:paraId="413EF0A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97</w:t>
            </w:r>
          </w:p>
        </w:tc>
      </w:tr>
      <w:tr w:rsidR="001A09D2" w14:paraId="59073AED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4261FE63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efficienc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68F0A2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27</w:t>
            </w:r>
          </w:p>
          <w:p w14:paraId="08E45A6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5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3B6E172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129</w:t>
            </w:r>
          </w:p>
          <w:p w14:paraId="097B5AA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C50D16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12</w:t>
            </w:r>
          </w:p>
          <w:p w14:paraId="237EC42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9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1389EB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18</w:t>
            </w:r>
          </w:p>
          <w:p w14:paraId="042D4D9D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86</w:t>
            </w:r>
          </w:p>
        </w:tc>
      </w:tr>
      <w:tr w:rsidR="001A09D2" w14:paraId="08669A12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056C8D76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isturbanc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07BA8E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06</w:t>
            </w:r>
          </w:p>
          <w:p w14:paraId="130B993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94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3F025B2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8</w:t>
            </w:r>
          </w:p>
          <w:p w14:paraId="5870B90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776CF5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29</w:t>
            </w:r>
          </w:p>
          <w:p w14:paraId="23FCB38B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0808FD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85</w:t>
            </w:r>
          </w:p>
          <w:p w14:paraId="4F1C3694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8</w:t>
            </w:r>
          </w:p>
        </w:tc>
      </w:tr>
      <w:tr w:rsidR="001A09D2" w14:paraId="08A390AF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633150E5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Use of sleep medi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F94F68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58</w:t>
            </w:r>
          </w:p>
          <w:p w14:paraId="78685066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51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54E15090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-0.173</w:t>
            </w:r>
          </w:p>
          <w:p w14:paraId="62DC99B9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0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402403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92</w:t>
            </w:r>
          </w:p>
          <w:p w14:paraId="25679C43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2E274F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70</w:t>
            </w:r>
          </w:p>
          <w:p w14:paraId="14AE955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47</w:t>
            </w:r>
          </w:p>
        </w:tc>
      </w:tr>
      <w:tr w:rsidR="001A09D2" w14:paraId="24ED291C" w14:textId="77777777" w:rsidTr="00907496">
        <w:tc>
          <w:tcPr>
            <w:tcW w:w="2125" w:type="dxa"/>
            <w:tcBorders>
              <w:left w:val="nil"/>
              <w:right w:val="nil"/>
            </w:tcBorders>
          </w:tcPr>
          <w:p w14:paraId="05F242E6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aytime dysfun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FD234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15</w:t>
            </w:r>
          </w:p>
          <w:p w14:paraId="3F40588E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6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29204AC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57</w:t>
            </w:r>
          </w:p>
          <w:p w14:paraId="56CA0017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5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E7268BF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41</w:t>
            </w:r>
          </w:p>
          <w:p w14:paraId="26291A91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1ECE27A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97</w:t>
            </w:r>
          </w:p>
          <w:p w14:paraId="47B925D5" w14:textId="77777777" w:rsidR="001A09D2" w:rsidRDefault="001A09D2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0</w:t>
            </w:r>
          </w:p>
        </w:tc>
      </w:tr>
      <w:tr w:rsidR="001A09D2" w14:paraId="1EC113FB" w14:textId="77777777" w:rsidTr="00907496">
        <w:tc>
          <w:tcPr>
            <w:tcW w:w="10065" w:type="dxa"/>
            <w:gridSpan w:val="5"/>
            <w:tcBorders>
              <w:left w:val="nil"/>
              <w:bottom w:val="nil"/>
              <w:right w:val="nil"/>
            </w:tcBorders>
          </w:tcPr>
          <w:p w14:paraId="394ECAA6" w14:textId="77777777" w:rsidR="001A09D2" w:rsidRDefault="001A09D2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rrelation measure: </w:t>
            </w:r>
            <w:proofErr w:type="spellStart"/>
            <w:r>
              <w:rPr>
                <w:rFonts w:eastAsia="Calibri"/>
              </w:rPr>
              <w:t>Kendals</w:t>
            </w:r>
            <w:proofErr w:type="spellEnd"/>
            <w:r>
              <w:rPr>
                <w:rFonts w:eastAsia="Calibri"/>
              </w:rPr>
              <w:t>-Tau-B</w:t>
            </w:r>
            <w:bookmarkStart w:id="1" w:name="_Hlk185193387"/>
            <w:bookmarkStart w:id="2" w:name="_Hlk185193576"/>
            <w:bookmarkEnd w:id="1"/>
            <w:bookmarkEnd w:id="2"/>
          </w:p>
        </w:tc>
      </w:tr>
    </w:tbl>
    <w:p w14:paraId="42E2F150" w14:textId="77777777" w:rsidR="002476AC" w:rsidRDefault="002476AC"/>
    <w:sectPr w:rsidR="00247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D2"/>
    <w:rsid w:val="001A09D2"/>
    <w:rsid w:val="002476AC"/>
    <w:rsid w:val="00926CBB"/>
    <w:rsid w:val="009D3BB5"/>
    <w:rsid w:val="00DE5546"/>
    <w:rsid w:val="00EC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DFA56"/>
  <w15:chartTrackingRefBased/>
  <w15:docId w15:val="{51EB5920-5228-4439-BABE-9025206AC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09D2"/>
    <w:pPr>
      <w:suppressAutoHyphens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09D2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09D2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09D2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09D2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09D2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09D2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09D2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09D2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09D2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09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09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09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09D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09D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09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09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09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09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09D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0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09D2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09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09D2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09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09D2"/>
    <w:pPr>
      <w:suppressAutoHyphens w:val="0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09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0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09D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09D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1A09D2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3139</Characters>
  <Application>Microsoft Office Word</Application>
  <DocSecurity>0</DocSecurity>
  <Lines>26</Lines>
  <Paragraphs>7</Paragraphs>
  <ScaleCrop>false</ScaleCrop>
  <Company>Universitaetsklinikum Carl Gustav Carus 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ig, Lukas</dc:creator>
  <cp:keywords/>
  <dc:description/>
  <cp:lastModifiedBy>2621feba, 6b9032dc</cp:lastModifiedBy>
  <cp:revision>2</cp:revision>
  <dcterms:created xsi:type="dcterms:W3CDTF">2025-09-04T19:29:00Z</dcterms:created>
  <dcterms:modified xsi:type="dcterms:W3CDTF">2026-01-06T21:51:00Z</dcterms:modified>
</cp:coreProperties>
</file>